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EDC6A" w14:textId="7AE76D5F" w:rsidR="001B475B" w:rsidRPr="0014768C" w:rsidRDefault="00D374A0" w:rsidP="0014768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74A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42B59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524D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45597" w:rsidRPr="0044559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B475B" w:rsidRPr="001B475B">
        <w:rPr>
          <w:rFonts w:ascii="Times New Roman" w:hAnsi="Times New Roman" w:cs="Times New Roman"/>
          <w:sz w:val="24"/>
          <w:szCs w:val="24"/>
        </w:rPr>
        <w:t xml:space="preserve">Factor loadings from confirmatory factor analysis in </w:t>
      </w:r>
      <w:r w:rsidR="00C44602">
        <w:rPr>
          <w:rFonts w:ascii="Times New Roman" w:hAnsi="Times New Roman" w:cs="Times New Roman"/>
          <w:sz w:val="24"/>
          <w:szCs w:val="24"/>
        </w:rPr>
        <w:t>Kiribati</w:t>
      </w:r>
      <w:r w:rsidR="001B475B" w:rsidRPr="001B475B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937"/>
        <w:gridCol w:w="882"/>
        <w:gridCol w:w="882"/>
        <w:gridCol w:w="882"/>
        <w:gridCol w:w="882"/>
        <w:gridCol w:w="882"/>
        <w:gridCol w:w="882"/>
        <w:gridCol w:w="882"/>
        <w:gridCol w:w="882"/>
      </w:tblGrid>
      <w:tr w:rsidR="009D5CEA" w:rsidRPr="00625A95" w14:paraId="59F40847" w14:textId="77777777" w:rsidTr="000D37F8"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79BF91A8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4543DDF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57A7BB14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625A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58C0C06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625A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75A172C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625A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4DBDFE56" w14:textId="77777777" w:rsidR="009D5CEA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5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0CD2F765" w14:textId="77777777" w:rsidR="009D5CEA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6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1469A27B" w14:textId="77777777" w:rsidR="009D5CEA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338AF26B" w14:textId="77777777" w:rsidR="009D5CEA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7482D360" w14:textId="77777777" w:rsidR="009D5CEA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9</w:t>
            </w:r>
          </w:p>
        </w:tc>
      </w:tr>
      <w:tr w:rsidR="009D5CEA" w:rsidRPr="00625A95" w14:paraId="4C009D07" w14:textId="77777777" w:rsidTr="000D37F8">
        <w:tc>
          <w:tcPr>
            <w:tcW w:w="1023" w:type="dxa"/>
            <w:tcBorders>
              <w:top w:val="single" w:sz="4" w:space="0" w:color="auto"/>
            </w:tcBorders>
          </w:tcPr>
          <w:p w14:paraId="01EE761F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Phys 1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34362D1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1D6BF305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5156CB6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09C5036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66217FD4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2E31E54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4B36630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0083171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401A4CC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017BA7F9" w14:textId="77777777" w:rsidTr="000D37F8">
        <w:tc>
          <w:tcPr>
            <w:tcW w:w="1023" w:type="dxa"/>
          </w:tcPr>
          <w:p w14:paraId="4E94EAF6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Phys 2</w:t>
            </w:r>
          </w:p>
        </w:tc>
        <w:tc>
          <w:tcPr>
            <w:tcW w:w="937" w:type="dxa"/>
          </w:tcPr>
          <w:p w14:paraId="4206BBE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82" w:type="dxa"/>
          </w:tcPr>
          <w:p w14:paraId="1763734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D49FC8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A6A88E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4141F4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2FFBFC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86D13DA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B9F750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F59576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27128113" w14:textId="77777777" w:rsidTr="000D37F8">
        <w:tc>
          <w:tcPr>
            <w:tcW w:w="1023" w:type="dxa"/>
          </w:tcPr>
          <w:p w14:paraId="7FE7B7D8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Phys 3</w:t>
            </w:r>
          </w:p>
        </w:tc>
        <w:tc>
          <w:tcPr>
            <w:tcW w:w="937" w:type="dxa"/>
          </w:tcPr>
          <w:p w14:paraId="7784E91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82" w:type="dxa"/>
          </w:tcPr>
          <w:p w14:paraId="40EF9E2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392326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AA562A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5C67F75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B14565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64203BA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D95DD9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963070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478611E2" w14:textId="77777777" w:rsidTr="000D37F8">
        <w:tc>
          <w:tcPr>
            <w:tcW w:w="1023" w:type="dxa"/>
          </w:tcPr>
          <w:p w14:paraId="0BEE7957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Phys 4</w:t>
            </w:r>
          </w:p>
        </w:tc>
        <w:tc>
          <w:tcPr>
            <w:tcW w:w="937" w:type="dxa"/>
          </w:tcPr>
          <w:p w14:paraId="56B1C45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82" w:type="dxa"/>
          </w:tcPr>
          <w:p w14:paraId="7CC701B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9ACDA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2D18F8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C7D4AD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DAC4D6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6215C15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D63D0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DEF7C7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1CE3BAAB" w14:textId="77777777" w:rsidTr="000D37F8">
        <w:tc>
          <w:tcPr>
            <w:tcW w:w="1023" w:type="dxa"/>
          </w:tcPr>
          <w:p w14:paraId="7D68D73A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Phys 5</w:t>
            </w:r>
          </w:p>
        </w:tc>
        <w:tc>
          <w:tcPr>
            <w:tcW w:w="937" w:type="dxa"/>
          </w:tcPr>
          <w:p w14:paraId="3A15BAE4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82" w:type="dxa"/>
          </w:tcPr>
          <w:p w14:paraId="6EAF892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F2E871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700A3F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E9F203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9A282A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A7B9A8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2E541E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01D3E1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5A8020E4" w14:textId="77777777" w:rsidTr="000D37F8">
        <w:tc>
          <w:tcPr>
            <w:tcW w:w="1023" w:type="dxa"/>
          </w:tcPr>
          <w:p w14:paraId="677D0271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Comm 1</w:t>
            </w:r>
          </w:p>
        </w:tc>
        <w:tc>
          <w:tcPr>
            <w:tcW w:w="937" w:type="dxa"/>
          </w:tcPr>
          <w:p w14:paraId="41D39E7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E7306E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82" w:type="dxa"/>
          </w:tcPr>
          <w:p w14:paraId="4DDCDDA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D3034B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D645E8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E8A298A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568998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8D7B154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5BACE1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3DA3D4FA" w14:textId="77777777" w:rsidTr="000D37F8">
        <w:tc>
          <w:tcPr>
            <w:tcW w:w="1023" w:type="dxa"/>
          </w:tcPr>
          <w:p w14:paraId="007AA5F2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Comm 2</w:t>
            </w:r>
          </w:p>
        </w:tc>
        <w:tc>
          <w:tcPr>
            <w:tcW w:w="937" w:type="dxa"/>
          </w:tcPr>
          <w:p w14:paraId="7C3CE39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6F41E4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82" w:type="dxa"/>
          </w:tcPr>
          <w:p w14:paraId="1E3A69E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1FE84A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C341FE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6B80EC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E1C7EF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63F1E1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E73703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168F41EF" w14:textId="77777777" w:rsidTr="000D37F8">
        <w:tc>
          <w:tcPr>
            <w:tcW w:w="1023" w:type="dxa"/>
          </w:tcPr>
          <w:p w14:paraId="512E581B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Comm 3</w:t>
            </w:r>
          </w:p>
        </w:tc>
        <w:tc>
          <w:tcPr>
            <w:tcW w:w="937" w:type="dxa"/>
          </w:tcPr>
          <w:p w14:paraId="79F6E31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F73D18A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82" w:type="dxa"/>
          </w:tcPr>
          <w:p w14:paraId="693A544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DC0FE8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FF0E10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6F6742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7D2100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0BE7215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52B3B4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29273EF0" w14:textId="77777777" w:rsidTr="000D37F8">
        <w:tc>
          <w:tcPr>
            <w:tcW w:w="1023" w:type="dxa"/>
          </w:tcPr>
          <w:p w14:paraId="10E12799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Comm 4</w:t>
            </w:r>
          </w:p>
        </w:tc>
        <w:tc>
          <w:tcPr>
            <w:tcW w:w="937" w:type="dxa"/>
          </w:tcPr>
          <w:p w14:paraId="28B8CDC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4BB4A25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82" w:type="dxa"/>
          </w:tcPr>
          <w:p w14:paraId="30185B2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16D248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320496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ADE5B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253694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4FA14D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8FF6735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144C45E3" w14:textId="77777777" w:rsidTr="000D37F8">
        <w:tc>
          <w:tcPr>
            <w:tcW w:w="1023" w:type="dxa"/>
          </w:tcPr>
          <w:p w14:paraId="61A63921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Comm 5</w:t>
            </w:r>
          </w:p>
        </w:tc>
        <w:tc>
          <w:tcPr>
            <w:tcW w:w="937" w:type="dxa"/>
          </w:tcPr>
          <w:p w14:paraId="40EA8CD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129020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82" w:type="dxa"/>
          </w:tcPr>
          <w:p w14:paraId="1D3E65D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DD5802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2A36E5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2CBF69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5BEC3A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2660B75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FD25D2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79067AE5" w14:textId="77777777" w:rsidTr="000D37F8">
        <w:tc>
          <w:tcPr>
            <w:tcW w:w="1023" w:type="dxa"/>
          </w:tcPr>
          <w:p w14:paraId="4D21C917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Comm 6</w:t>
            </w:r>
          </w:p>
        </w:tc>
        <w:tc>
          <w:tcPr>
            <w:tcW w:w="937" w:type="dxa"/>
          </w:tcPr>
          <w:p w14:paraId="242C56F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41112E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82" w:type="dxa"/>
          </w:tcPr>
          <w:p w14:paraId="2E0E10B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CA4013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CE7DE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EC1F81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257621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D5B2775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D058D3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6A5C2360" w14:textId="77777777" w:rsidTr="000D37F8">
        <w:tc>
          <w:tcPr>
            <w:tcW w:w="1023" w:type="dxa"/>
          </w:tcPr>
          <w:p w14:paraId="08A5AB31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Comm 7</w:t>
            </w:r>
          </w:p>
        </w:tc>
        <w:tc>
          <w:tcPr>
            <w:tcW w:w="937" w:type="dxa"/>
          </w:tcPr>
          <w:p w14:paraId="56A51DF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77C4CA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82" w:type="dxa"/>
          </w:tcPr>
          <w:p w14:paraId="1696538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01025B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846B2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10F6014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5E5BFDA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9FDC6D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7C20C3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175BD2E0" w14:textId="77777777" w:rsidTr="000D37F8">
        <w:tc>
          <w:tcPr>
            <w:tcW w:w="1023" w:type="dxa"/>
          </w:tcPr>
          <w:p w14:paraId="6BC60219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Cult 1</w:t>
            </w:r>
          </w:p>
        </w:tc>
        <w:tc>
          <w:tcPr>
            <w:tcW w:w="937" w:type="dxa"/>
          </w:tcPr>
          <w:p w14:paraId="264B6C5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6876DB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88DCDA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82" w:type="dxa"/>
          </w:tcPr>
          <w:p w14:paraId="118D42B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345C7D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711518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E70DB8A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AA32BE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0D71C0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33E961E0" w14:textId="77777777" w:rsidTr="000D37F8">
        <w:tc>
          <w:tcPr>
            <w:tcW w:w="1023" w:type="dxa"/>
          </w:tcPr>
          <w:p w14:paraId="38B59F09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Cult 2</w:t>
            </w:r>
          </w:p>
        </w:tc>
        <w:tc>
          <w:tcPr>
            <w:tcW w:w="937" w:type="dxa"/>
          </w:tcPr>
          <w:p w14:paraId="2AA2F6E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E8006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76501A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82" w:type="dxa"/>
          </w:tcPr>
          <w:p w14:paraId="48FD5C6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ACDC09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2633CE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42412A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6ED6FD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DE922D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168CB62C" w14:textId="77777777" w:rsidTr="000D37F8">
        <w:tc>
          <w:tcPr>
            <w:tcW w:w="1023" w:type="dxa"/>
          </w:tcPr>
          <w:p w14:paraId="1B5C9FD3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Cult 3</w:t>
            </w:r>
          </w:p>
        </w:tc>
        <w:tc>
          <w:tcPr>
            <w:tcW w:w="937" w:type="dxa"/>
          </w:tcPr>
          <w:p w14:paraId="4B6C262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EFFE74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A5965F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82" w:type="dxa"/>
          </w:tcPr>
          <w:p w14:paraId="22A98B4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D50CE6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00B145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4174B8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CB96DA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0B0B7E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0B7F15E2" w14:textId="77777777" w:rsidTr="000D37F8">
        <w:tc>
          <w:tcPr>
            <w:tcW w:w="1023" w:type="dxa"/>
          </w:tcPr>
          <w:p w14:paraId="2F357CDE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Cult 4</w:t>
            </w:r>
          </w:p>
        </w:tc>
        <w:tc>
          <w:tcPr>
            <w:tcW w:w="937" w:type="dxa"/>
          </w:tcPr>
          <w:p w14:paraId="32042F8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5A0D65A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64C1DA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82" w:type="dxa"/>
          </w:tcPr>
          <w:p w14:paraId="1119DDC5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85D831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7AEFD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55090F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ED6C0A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FA9ADD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122C2408" w14:textId="77777777" w:rsidTr="000D37F8">
        <w:tc>
          <w:tcPr>
            <w:tcW w:w="1023" w:type="dxa"/>
          </w:tcPr>
          <w:p w14:paraId="25772D7C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Cult 5</w:t>
            </w:r>
          </w:p>
        </w:tc>
        <w:tc>
          <w:tcPr>
            <w:tcW w:w="937" w:type="dxa"/>
          </w:tcPr>
          <w:p w14:paraId="6818B23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7A6684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0BB8AB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82" w:type="dxa"/>
          </w:tcPr>
          <w:p w14:paraId="65C4F06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F48B275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2F30E1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16F7AA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CC1B975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EF46DF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074BC5EF" w14:textId="77777777" w:rsidTr="000D37F8">
        <w:tc>
          <w:tcPr>
            <w:tcW w:w="1023" w:type="dxa"/>
          </w:tcPr>
          <w:p w14:paraId="426F0552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Cult 6</w:t>
            </w:r>
          </w:p>
        </w:tc>
        <w:tc>
          <w:tcPr>
            <w:tcW w:w="937" w:type="dxa"/>
          </w:tcPr>
          <w:p w14:paraId="382C0065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B17E1D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E406D1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82" w:type="dxa"/>
          </w:tcPr>
          <w:p w14:paraId="78A6FA9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8E7E21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2D8B25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E3F943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825FA8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40963F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03C745B8" w14:textId="77777777" w:rsidTr="000D37F8">
        <w:tc>
          <w:tcPr>
            <w:tcW w:w="1023" w:type="dxa"/>
          </w:tcPr>
          <w:p w14:paraId="00F509D7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Cult 7</w:t>
            </w:r>
          </w:p>
        </w:tc>
        <w:tc>
          <w:tcPr>
            <w:tcW w:w="937" w:type="dxa"/>
          </w:tcPr>
          <w:p w14:paraId="5387306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59D61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575EA8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82" w:type="dxa"/>
          </w:tcPr>
          <w:p w14:paraId="17B3C25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63285E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B46C42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E00DF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283C77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488162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5368545B" w14:textId="77777777" w:rsidTr="000D37F8">
        <w:tc>
          <w:tcPr>
            <w:tcW w:w="1023" w:type="dxa"/>
          </w:tcPr>
          <w:p w14:paraId="0ECA4C02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Cult 8</w:t>
            </w:r>
          </w:p>
        </w:tc>
        <w:tc>
          <w:tcPr>
            <w:tcW w:w="937" w:type="dxa"/>
          </w:tcPr>
          <w:p w14:paraId="01D2A9F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9D030C5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2EBB19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82" w:type="dxa"/>
          </w:tcPr>
          <w:p w14:paraId="7708A4EA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1ABA95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18D633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824670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790A7B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80131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780EA205" w14:textId="77777777" w:rsidTr="000D37F8">
        <w:tc>
          <w:tcPr>
            <w:tcW w:w="1023" w:type="dxa"/>
          </w:tcPr>
          <w:p w14:paraId="64791773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Soc 1</w:t>
            </w:r>
          </w:p>
        </w:tc>
        <w:tc>
          <w:tcPr>
            <w:tcW w:w="937" w:type="dxa"/>
          </w:tcPr>
          <w:p w14:paraId="1485824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0E4908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B8A3D2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157CE8A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82" w:type="dxa"/>
          </w:tcPr>
          <w:p w14:paraId="609B5CC5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342ED3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928C2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616963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B8DC015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0B029E7D" w14:textId="77777777" w:rsidTr="000D37F8">
        <w:tc>
          <w:tcPr>
            <w:tcW w:w="1023" w:type="dxa"/>
          </w:tcPr>
          <w:p w14:paraId="646A8317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Soc 2</w:t>
            </w:r>
          </w:p>
        </w:tc>
        <w:tc>
          <w:tcPr>
            <w:tcW w:w="937" w:type="dxa"/>
          </w:tcPr>
          <w:p w14:paraId="6533EB2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3D0792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FC3B18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17EF11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82" w:type="dxa"/>
          </w:tcPr>
          <w:p w14:paraId="0DF315A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191B66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E0E688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9CBD85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C37FD7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640EDB99" w14:textId="77777777" w:rsidTr="000D37F8">
        <w:tc>
          <w:tcPr>
            <w:tcW w:w="1023" w:type="dxa"/>
          </w:tcPr>
          <w:p w14:paraId="7E86CAFE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Soc 3</w:t>
            </w:r>
          </w:p>
        </w:tc>
        <w:tc>
          <w:tcPr>
            <w:tcW w:w="937" w:type="dxa"/>
          </w:tcPr>
          <w:p w14:paraId="14266B3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0EBB0B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CE6210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38D381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82" w:type="dxa"/>
          </w:tcPr>
          <w:p w14:paraId="0BADDFEA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873DCC4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FE90CF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AA4322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825FAA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5CA4DD1C" w14:textId="77777777" w:rsidTr="000D37F8">
        <w:tc>
          <w:tcPr>
            <w:tcW w:w="1023" w:type="dxa"/>
          </w:tcPr>
          <w:p w14:paraId="290B5620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Soc 4</w:t>
            </w:r>
          </w:p>
        </w:tc>
        <w:tc>
          <w:tcPr>
            <w:tcW w:w="937" w:type="dxa"/>
          </w:tcPr>
          <w:p w14:paraId="32F3BF6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C037C1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CBD0AE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B57F365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82" w:type="dxa"/>
          </w:tcPr>
          <w:p w14:paraId="38213B5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DEF382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D4AE494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D2FA72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82C758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30338B82" w14:textId="77777777" w:rsidTr="000D37F8">
        <w:tc>
          <w:tcPr>
            <w:tcW w:w="1023" w:type="dxa"/>
          </w:tcPr>
          <w:p w14:paraId="3BC34FC4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Soc 5</w:t>
            </w:r>
          </w:p>
        </w:tc>
        <w:tc>
          <w:tcPr>
            <w:tcW w:w="937" w:type="dxa"/>
          </w:tcPr>
          <w:p w14:paraId="4ED7EED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CF18EE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034E7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BE6075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82" w:type="dxa"/>
          </w:tcPr>
          <w:p w14:paraId="62B39154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DDB3AB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E68CB0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541ED7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D3FB5F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5536A0C3" w14:textId="77777777" w:rsidTr="000D37F8">
        <w:tc>
          <w:tcPr>
            <w:tcW w:w="1023" w:type="dxa"/>
          </w:tcPr>
          <w:p w14:paraId="447BD377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Soc 6</w:t>
            </w:r>
          </w:p>
        </w:tc>
        <w:tc>
          <w:tcPr>
            <w:tcW w:w="937" w:type="dxa"/>
          </w:tcPr>
          <w:p w14:paraId="5D6C62E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1A4C1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5E6264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9588CA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82" w:type="dxa"/>
          </w:tcPr>
          <w:p w14:paraId="6517AD7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8678CA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78C6A6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0DB4CB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81B952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3307ADFC" w14:textId="77777777" w:rsidTr="000D37F8">
        <w:tc>
          <w:tcPr>
            <w:tcW w:w="1023" w:type="dxa"/>
          </w:tcPr>
          <w:p w14:paraId="2BC22DE3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Soc 7</w:t>
            </w:r>
          </w:p>
        </w:tc>
        <w:tc>
          <w:tcPr>
            <w:tcW w:w="937" w:type="dxa"/>
          </w:tcPr>
          <w:p w14:paraId="5367172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4F0547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2E61C0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0CDD92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882" w:type="dxa"/>
          </w:tcPr>
          <w:p w14:paraId="040FEE1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22D685A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30944E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5A4FD4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5965355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03013252" w14:textId="77777777" w:rsidTr="000D37F8">
        <w:tc>
          <w:tcPr>
            <w:tcW w:w="1023" w:type="dxa"/>
          </w:tcPr>
          <w:p w14:paraId="48AA68AC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Soc 8</w:t>
            </w:r>
          </w:p>
        </w:tc>
        <w:tc>
          <w:tcPr>
            <w:tcW w:w="937" w:type="dxa"/>
          </w:tcPr>
          <w:p w14:paraId="4C7E7D4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B99E59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A0A8E6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206D60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82" w:type="dxa"/>
          </w:tcPr>
          <w:p w14:paraId="2B4C6EC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E42ABA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EBFD39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0257BA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906C004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6D9DBE81" w14:textId="77777777" w:rsidTr="000D37F8">
        <w:tc>
          <w:tcPr>
            <w:tcW w:w="1023" w:type="dxa"/>
          </w:tcPr>
          <w:p w14:paraId="5FF43799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 xml:space="preserve">Soc 9 </w:t>
            </w:r>
          </w:p>
        </w:tc>
        <w:tc>
          <w:tcPr>
            <w:tcW w:w="937" w:type="dxa"/>
          </w:tcPr>
          <w:p w14:paraId="3705D12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536D86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419E46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05D1C2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82" w:type="dxa"/>
          </w:tcPr>
          <w:p w14:paraId="0F0E46A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1BA6FB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85D3E1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C22FC2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52F2B5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55D82BCD" w14:textId="77777777" w:rsidTr="000D37F8">
        <w:tc>
          <w:tcPr>
            <w:tcW w:w="1023" w:type="dxa"/>
          </w:tcPr>
          <w:p w14:paraId="57A25346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Soc 10</w:t>
            </w:r>
          </w:p>
        </w:tc>
        <w:tc>
          <w:tcPr>
            <w:tcW w:w="937" w:type="dxa"/>
          </w:tcPr>
          <w:p w14:paraId="09617A6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BA0757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5C71FB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319507A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882" w:type="dxa"/>
          </w:tcPr>
          <w:p w14:paraId="0D3148B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6BF59A4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5DEB52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BD88B6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D69FB3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6C6CFF03" w14:textId="77777777" w:rsidTr="000D37F8">
        <w:tc>
          <w:tcPr>
            <w:tcW w:w="1023" w:type="dxa"/>
          </w:tcPr>
          <w:p w14:paraId="61152CBD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Soc 11</w:t>
            </w:r>
          </w:p>
        </w:tc>
        <w:tc>
          <w:tcPr>
            <w:tcW w:w="937" w:type="dxa"/>
          </w:tcPr>
          <w:p w14:paraId="046243A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C9195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5DE95C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7256F8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882" w:type="dxa"/>
          </w:tcPr>
          <w:p w14:paraId="62336AC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9940FA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028B4A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4A7861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9CF2FE4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4F9D0B77" w14:textId="77777777" w:rsidTr="000D37F8">
        <w:tc>
          <w:tcPr>
            <w:tcW w:w="1023" w:type="dxa"/>
          </w:tcPr>
          <w:p w14:paraId="2C801758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Soc 12</w:t>
            </w:r>
          </w:p>
        </w:tc>
        <w:tc>
          <w:tcPr>
            <w:tcW w:w="937" w:type="dxa"/>
          </w:tcPr>
          <w:p w14:paraId="490C4B2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7AD171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65C0FC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4D6C65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82" w:type="dxa"/>
          </w:tcPr>
          <w:p w14:paraId="4E850C5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138548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90FABD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40270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D2716A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01731881" w14:textId="77777777" w:rsidTr="000D37F8">
        <w:tc>
          <w:tcPr>
            <w:tcW w:w="1023" w:type="dxa"/>
          </w:tcPr>
          <w:p w14:paraId="56CDA54D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Soc 13</w:t>
            </w:r>
          </w:p>
        </w:tc>
        <w:tc>
          <w:tcPr>
            <w:tcW w:w="937" w:type="dxa"/>
          </w:tcPr>
          <w:p w14:paraId="2A4B695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A151DC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7250A3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063B3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82" w:type="dxa"/>
          </w:tcPr>
          <w:p w14:paraId="111ABF9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A35D5E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E5CFAE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011676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6B88FD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1128FD62" w14:textId="77777777" w:rsidTr="000D37F8">
        <w:tc>
          <w:tcPr>
            <w:tcW w:w="1023" w:type="dxa"/>
          </w:tcPr>
          <w:p w14:paraId="377FC7D5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Persev 1</w:t>
            </w:r>
          </w:p>
        </w:tc>
        <w:tc>
          <w:tcPr>
            <w:tcW w:w="937" w:type="dxa"/>
          </w:tcPr>
          <w:p w14:paraId="3C220E5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18D34B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12C15C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4CC0E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9106B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82" w:type="dxa"/>
          </w:tcPr>
          <w:p w14:paraId="30BB83C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BBD4C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4DDD5A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D5B431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642D4AD8" w14:textId="77777777" w:rsidTr="000D37F8">
        <w:tc>
          <w:tcPr>
            <w:tcW w:w="1023" w:type="dxa"/>
          </w:tcPr>
          <w:p w14:paraId="6C8D4508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Persev 2</w:t>
            </w:r>
          </w:p>
        </w:tc>
        <w:tc>
          <w:tcPr>
            <w:tcW w:w="937" w:type="dxa"/>
          </w:tcPr>
          <w:p w14:paraId="029E391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B012AD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6D5E4E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BC795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7879E9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82" w:type="dxa"/>
          </w:tcPr>
          <w:p w14:paraId="08DC42E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50054C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8C1A94A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88868E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350905AC" w14:textId="77777777" w:rsidTr="000D37F8">
        <w:tc>
          <w:tcPr>
            <w:tcW w:w="1023" w:type="dxa"/>
          </w:tcPr>
          <w:p w14:paraId="389D3402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Persev 3</w:t>
            </w:r>
          </w:p>
        </w:tc>
        <w:tc>
          <w:tcPr>
            <w:tcW w:w="937" w:type="dxa"/>
          </w:tcPr>
          <w:p w14:paraId="01E10E04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1E3686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C28ECB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90D38C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B47716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882" w:type="dxa"/>
          </w:tcPr>
          <w:p w14:paraId="1ED71B3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D3CFFA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828733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2DA1FF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4D8E2FA5" w14:textId="77777777" w:rsidTr="000D37F8">
        <w:tc>
          <w:tcPr>
            <w:tcW w:w="1023" w:type="dxa"/>
          </w:tcPr>
          <w:p w14:paraId="362B6124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Persev 4</w:t>
            </w:r>
          </w:p>
        </w:tc>
        <w:tc>
          <w:tcPr>
            <w:tcW w:w="937" w:type="dxa"/>
          </w:tcPr>
          <w:p w14:paraId="393A6AC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11E75A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8949E6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88E80C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DEE5F0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882" w:type="dxa"/>
          </w:tcPr>
          <w:p w14:paraId="6CC167F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2BF2EE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B770D3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143B54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1C0441AD" w14:textId="77777777" w:rsidTr="000D37F8">
        <w:tc>
          <w:tcPr>
            <w:tcW w:w="1023" w:type="dxa"/>
          </w:tcPr>
          <w:p w14:paraId="62C6B876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Appr 1</w:t>
            </w:r>
          </w:p>
        </w:tc>
        <w:tc>
          <w:tcPr>
            <w:tcW w:w="937" w:type="dxa"/>
          </w:tcPr>
          <w:p w14:paraId="7C9F79C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D10C61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78CAD6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AE65AE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23B53FA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911466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82" w:type="dxa"/>
          </w:tcPr>
          <w:p w14:paraId="66C7D50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B449A6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1E43CF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02BBBEB4" w14:textId="77777777" w:rsidTr="000D37F8">
        <w:tc>
          <w:tcPr>
            <w:tcW w:w="1023" w:type="dxa"/>
          </w:tcPr>
          <w:p w14:paraId="6A58512D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Appr 2</w:t>
            </w:r>
          </w:p>
        </w:tc>
        <w:tc>
          <w:tcPr>
            <w:tcW w:w="937" w:type="dxa"/>
          </w:tcPr>
          <w:p w14:paraId="592F288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133971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374BF5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B69B53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15AFC8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A979A8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82" w:type="dxa"/>
          </w:tcPr>
          <w:p w14:paraId="1510A0D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9F7F40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858D3A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66265777" w14:textId="77777777" w:rsidTr="000D37F8">
        <w:tc>
          <w:tcPr>
            <w:tcW w:w="1023" w:type="dxa"/>
          </w:tcPr>
          <w:p w14:paraId="778FB290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Appr 3</w:t>
            </w:r>
          </w:p>
        </w:tc>
        <w:tc>
          <w:tcPr>
            <w:tcW w:w="937" w:type="dxa"/>
          </w:tcPr>
          <w:p w14:paraId="5EC240D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D3E52B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AF7414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A90B0CA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BDB075A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CB5FCF4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82" w:type="dxa"/>
          </w:tcPr>
          <w:p w14:paraId="6CB6271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3072A6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4F3559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574457D4" w14:textId="77777777" w:rsidTr="000D37F8">
        <w:tc>
          <w:tcPr>
            <w:tcW w:w="1023" w:type="dxa"/>
          </w:tcPr>
          <w:p w14:paraId="67F66E7C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Appr 4</w:t>
            </w:r>
          </w:p>
        </w:tc>
        <w:tc>
          <w:tcPr>
            <w:tcW w:w="937" w:type="dxa"/>
          </w:tcPr>
          <w:p w14:paraId="73F9675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1FF05D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F91009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8CFC29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5692E3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F1FBF0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882" w:type="dxa"/>
          </w:tcPr>
          <w:p w14:paraId="2FEFC2AA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C0BAEE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740AD4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69E186F7" w14:textId="77777777" w:rsidTr="000D37F8">
        <w:tc>
          <w:tcPr>
            <w:tcW w:w="1023" w:type="dxa"/>
          </w:tcPr>
          <w:p w14:paraId="73EA5474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Appr 5</w:t>
            </w:r>
          </w:p>
        </w:tc>
        <w:tc>
          <w:tcPr>
            <w:tcW w:w="937" w:type="dxa"/>
          </w:tcPr>
          <w:p w14:paraId="7FB6CA5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7C801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D4A8CC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008993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4EBDAA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72F3D0A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82" w:type="dxa"/>
          </w:tcPr>
          <w:p w14:paraId="0A45678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3A05C3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9FD6A3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47F28D46" w14:textId="77777777" w:rsidTr="000D37F8">
        <w:tc>
          <w:tcPr>
            <w:tcW w:w="1023" w:type="dxa"/>
          </w:tcPr>
          <w:p w14:paraId="0C03A5A6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Num 1</w:t>
            </w:r>
          </w:p>
        </w:tc>
        <w:tc>
          <w:tcPr>
            <w:tcW w:w="937" w:type="dxa"/>
          </w:tcPr>
          <w:p w14:paraId="02F684B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64DDE75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45C0C05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A45DA4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4D4CEE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3127BB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71FEDE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82" w:type="dxa"/>
          </w:tcPr>
          <w:p w14:paraId="3EF5632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6EA5CA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2CD77F5E" w14:textId="77777777" w:rsidTr="000D37F8">
        <w:tc>
          <w:tcPr>
            <w:tcW w:w="1023" w:type="dxa"/>
          </w:tcPr>
          <w:p w14:paraId="3F229F41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Num 2</w:t>
            </w:r>
          </w:p>
        </w:tc>
        <w:tc>
          <w:tcPr>
            <w:tcW w:w="937" w:type="dxa"/>
          </w:tcPr>
          <w:p w14:paraId="2E445EE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FF87E2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B0D9D8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4601BD4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618762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37A4DE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60A66B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82" w:type="dxa"/>
          </w:tcPr>
          <w:p w14:paraId="58123F6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F167D7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6A44852B" w14:textId="77777777" w:rsidTr="000D37F8">
        <w:tc>
          <w:tcPr>
            <w:tcW w:w="1023" w:type="dxa"/>
          </w:tcPr>
          <w:p w14:paraId="623E03C6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 xml:space="preserve">Num 3 </w:t>
            </w:r>
          </w:p>
        </w:tc>
        <w:tc>
          <w:tcPr>
            <w:tcW w:w="937" w:type="dxa"/>
          </w:tcPr>
          <w:p w14:paraId="0023BFD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68346B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53CA96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33AE0C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CF0E4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662E87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B7E26E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82" w:type="dxa"/>
          </w:tcPr>
          <w:p w14:paraId="01A752C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B201EA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58C805B0" w14:textId="77777777" w:rsidTr="000D37F8">
        <w:tc>
          <w:tcPr>
            <w:tcW w:w="1023" w:type="dxa"/>
          </w:tcPr>
          <w:p w14:paraId="61B5B72C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Num 4</w:t>
            </w:r>
          </w:p>
        </w:tc>
        <w:tc>
          <w:tcPr>
            <w:tcW w:w="937" w:type="dxa"/>
          </w:tcPr>
          <w:p w14:paraId="1340EE6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D06899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ED9F53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AA247F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EB036B5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92FA56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3E85C1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82" w:type="dxa"/>
          </w:tcPr>
          <w:p w14:paraId="5421E71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AB96E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159DF239" w14:textId="77777777" w:rsidTr="000D37F8">
        <w:tc>
          <w:tcPr>
            <w:tcW w:w="1023" w:type="dxa"/>
          </w:tcPr>
          <w:p w14:paraId="0C8F0383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Num 5</w:t>
            </w:r>
          </w:p>
        </w:tc>
        <w:tc>
          <w:tcPr>
            <w:tcW w:w="937" w:type="dxa"/>
          </w:tcPr>
          <w:p w14:paraId="6586728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1E3CEB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B7E85D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FE0917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538992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759609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ADB437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82" w:type="dxa"/>
          </w:tcPr>
          <w:p w14:paraId="28B8186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98DF28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26D90E32" w14:textId="77777777" w:rsidTr="000D37F8">
        <w:tc>
          <w:tcPr>
            <w:tcW w:w="1023" w:type="dxa"/>
          </w:tcPr>
          <w:p w14:paraId="67622BA1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Num 6</w:t>
            </w:r>
          </w:p>
        </w:tc>
        <w:tc>
          <w:tcPr>
            <w:tcW w:w="937" w:type="dxa"/>
          </w:tcPr>
          <w:p w14:paraId="3C309EC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048D3B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4F025D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BE8B90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0FB24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7378BC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8FB769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82" w:type="dxa"/>
          </w:tcPr>
          <w:p w14:paraId="52024CF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D4F50B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23122994" w14:textId="77777777" w:rsidTr="000D37F8">
        <w:tc>
          <w:tcPr>
            <w:tcW w:w="1023" w:type="dxa"/>
          </w:tcPr>
          <w:p w14:paraId="70025C18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Num 7</w:t>
            </w:r>
          </w:p>
        </w:tc>
        <w:tc>
          <w:tcPr>
            <w:tcW w:w="937" w:type="dxa"/>
          </w:tcPr>
          <w:p w14:paraId="2593ECF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6F5CCD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EC1290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34FDD3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9E6617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3708C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85954C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882" w:type="dxa"/>
          </w:tcPr>
          <w:p w14:paraId="0616018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5456A7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39ECC71E" w14:textId="77777777" w:rsidTr="000D37F8">
        <w:tc>
          <w:tcPr>
            <w:tcW w:w="1023" w:type="dxa"/>
          </w:tcPr>
          <w:p w14:paraId="0AD1DE26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Num 8</w:t>
            </w:r>
          </w:p>
        </w:tc>
        <w:tc>
          <w:tcPr>
            <w:tcW w:w="937" w:type="dxa"/>
          </w:tcPr>
          <w:p w14:paraId="304400F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BE4ECA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8587B7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586780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B7638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073359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EDB0CF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82" w:type="dxa"/>
          </w:tcPr>
          <w:p w14:paraId="048D1B0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4519C7A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3A45BE75" w14:textId="77777777" w:rsidTr="000D37F8">
        <w:tc>
          <w:tcPr>
            <w:tcW w:w="1023" w:type="dxa"/>
          </w:tcPr>
          <w:p w14:paraId="4B9F98B9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Num 9</w:t>
            </w:r>
          </w:p>
        </w:tc>
        <w:tc>
          <w:tcPr>
            <w:tcW w:w="937" w:type="dxa"/>
          </w:tcPr>
          <w:p w14:paraId="44B2CE5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AA2D75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42C087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84E5BC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122EBB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3BA3EF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B0FA33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82" w:type="dxa"/>
          </w:tcPr>
          <w:p w14:paraId="01F5420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8F21614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4FD1909A" w14:textId="77777777" w:rsidTr="000D37F8">
        <w:tc>
          <w:tcPr>
            <w:tcW w:w="1023" w:type="dxa"/>
          </w:tcPr>
          <w:p w14:paraId="20A85A09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Num 10</w:t>
            </w:r>
          </w:p>
        </w:tc>
        <w:tc>
          <w:tcPr>
            <w:tcW w:w="937" w:type="dxa"/>
          </w:tcPr>
          <w:p w14:paraId="7592C25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A3670D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5942EB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0D1F6C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1F6171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8E1FBB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0838F0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82" w:type="dxa"/>
          </w:tcPr>
          <w:p w14:paraId="6213B63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941792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3ABE85AF" w14:textId="77777777" w:rsidTr="000D37F8">
        <w:tc>
          <w:tcPr>
            <w:tcW w:w="1023" w:type="dxa"/>
          </w:tcPr>
          <w:p w14:paraId="35A55011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lastRenderedPageBreak/>
              <w:t>Num 11</w:t>
            </w:r>
          </w:p>
        </w:tc>
        <w:tc>
          <w:tcPr>
            <w:tcW w:w="937" w:type="dxa"/>
          </w:tcPr>
          <w:p w14:paraId="21FD7A2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4436204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813E9F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F04E4D5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9CB8955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060666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D46810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82" w:type="dxa"/>
          </w:tcPr>
          <w:p w14:paraId="24D08EB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FFF933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3A46E3CC" w14:textId="77777777" w:rsidTr="000D37F8">
        <w:tc>
          <w:tcPr>
            <w:tcW w:w="1023" w:type="dxa"/>
          </w:tcPr>
          <w:p w14:paraId="3A1B5E1F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Num 12</w:t>
            </w:r>
          </w:p>
        </w:tc>
        <w:tc>
          <w:tcPr>
            <w:tcW w:w="937" w:type="dxa"/>
          </w:tcPr>
          <w:p w14:paraId="46F6930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C73E74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57CB0A4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B91443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EF3CEF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A58E99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007629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82" w:type="dxa"/>
          </w:tcPr>
          <w:p w14:paraId="565CF41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0C348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64534AC1" w14:textId="77777777" w:rsidTr="000D37F8">
        <w:tc>
          <w:tcPr>
            <w:tcW w:w="1023" w:type="dxa"/>
          </w:tcPr>
          <w:p w14:paraId="4C9DE605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Read 1</w:t>
            </w:r>
          </w:p>
        </w:tc>
        <w:tc>
          <w:tcPr>
            <w:tcW w:w="937" w:type="dxa"/>
          </w:tcPr>
          <w:p w14:paraId="608E30A5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9ED1A2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8125AA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32CDA3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ABC3B2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235684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5EF7A3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F2F54F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82" w:type="dxa"/>
          </w:tcPr>
          <w:p w14:paraId="25DB2CD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7BFBC99F" w14:textId="77777777" w:rsidTr="000D37F8">
        <w:tc>
          <w:tcPr>
            <w:tcW w:w="1023" w:type="dxa"/>
          </w:tcPr>
          <w:p w14:paraId="6A67BF7A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Read 2</w:t>
            </w:r>
          </w:p>
        </w:tc>
        <w:tc>
          <w:tcPr>
            <w:tcW w:w="937" w:type="dxa"/>
          </w:tcPr>
          <w:p w14:paraId="2929A4B5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DA0711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F20830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D4FC2C4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7EFB284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1A05F9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07F5A4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0B7218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82" w:type="dxa"/>
          </w:tcPr>
          <w:p w14:paraId="2C8EC3D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0F645779" w14:textId="77777777" w:rsidTr="000D37F8">
        <w:tc>
          <w:tcPr>
            <w:tcW w:w="1023" w:type="dxa"/>
          </w:tcPr>
          <w:p w14:paraId="0572D3A6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Read 3</w:t>
            </w:r>
          </w:p>
        </w:tc>
        <w:tc>
          <w:tcPr>
            <w:tcW w:w="937" w:type="dxa"/>
          </w:tcPr>
          <w:p w14:paraId="212E369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F0E39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857320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427162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A89A75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DE49D6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6773D2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770E43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82" w:type="dxa"/>
          </w:tcPr>
          <w:p w14:paraId="20EF177A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4BA1EA27" w14:textId="77777777" w:rsidTr="000D37F8">
        <w:tc>
          <w:tcPr>
            <w:tcW w:w="1023" w:type="dxa"/>
          </w:tcPr>
          <w:p w14:paraId="177C809F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Read 4</w:t>
            </w:r>
          </w:p>
        </w:tc>
        <w:tc>
          <w:tcPr>
            <w:tcW w:w="937" w:type="dxa"/>
          </w:tcPr>
          <w:p w14:paraId="1E5F081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EC51F6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B52D19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33E7A0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EDC038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981547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1918EE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24069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82" w:type="dxa"/>
          </w:tcPr>
          <w:p w14:paraId="291CA99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0F776198" w14:textId="77777777" w:rsidTr="000D37F8">
        <w:tc>
          <w:tcPr>
            <w:tcW w:w="1023" w:type="dxa"/>
          </w:tcPr>
          <w:p w14:paraId="1DA0C924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Read 5</w:t>
            </w:r>
          </w:p>
        </w:tc>
        <w:tc>
          <w:tcPr>
            <w:tcW w:w="937" w:type="dxa"/>
          </w:tcPr>
          <w:p w14:paraId="3C511DEE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EF6019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EA8A8D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761506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B55C67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4ABE7F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1F00BF5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107AC8A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82" w:type="dxa"/>
          </w:tcPr>
          <w:p w14:paraId="2E73119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49E77411" w14:textId="77777777" w:rsidTr="000D37F8">
        <w:tc>
          <w:tcPr>
            <w:tcW w:w="1023" w:type="dxa"/>
          </w:tcPr>
          <w:p w14:paraId="71E7C87A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Read 6</w:t>
            </w:r>
          </w:p>
        </w:tc>
        <w:tc>
          <w:tcPr>
            <w:tcW w:w="937" w:type="dxa"/>
          </w:tcPr>
          <w:p w14:paraId="6402DC5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CCCD94A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9B8CF3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1F32B75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8D6E83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79869F8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D26189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98A86B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82" w:type="dxa"/>
          </w:tcPr>
          <w:p w14:paraId="625DF75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D5CEA" w:rsidRPr="00625A95" w14:paraId="0D053F25" w14:textId="77777777" w:rsidTr="000D37F8">
        <w:tc>
          <w:tcPr>
            <w:tcW w:w="1023" w:type="dxa"/>
          </w:tcPr>
          <w:p w14:paraId="4F5C7C61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Writ 1</w:t>
            </w:r>
          </w:p>
        </w:tc>
        <w:tc>
          <w:tcPr>
            <w:tcW w:w="937" w:type="dxa"/>
          </w:tcPr>
          <w:p w14:paraId="2A1C64AA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E4E95E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DA08C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28F7AC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56719B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F532685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F9CBBB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10991E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72E79D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9D5CEA" w:rsidRPr="00625A95" w14:paraId="41AD665B" w14:textId="77777777" w:rsidTr="000D37F8">
        <w:tc>
          <w:tcPr>
            <w:tcW w:w="1023" w:type="dxa"/>
          </w:tcPr>
          <w:p w14:paraId="1D542298" w14:textId="77777777" w:rsidR="009D5CEA" w:rsidRPr="00625A95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 w:rsidRPr="00BD43F0">
              <w:rPr>
                <w:rFonts w:ascii="Times New Roman" w:hAnsi="Times New Roman" w:cs="Times New Roman"/>
              </w:rPr>
              <w:t>Writ 2</w:t>
            </w:r>
          </w:p>
        </w:tc>
        <w:tc>
          <w:tcPr>
            <w:tcW w:w="937" w:type="dxa"/>
          </w:tcPr>
          <w:p w14:paraId="3FBFE4E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FBC6667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9B14F04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2311ED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17A49B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B6B0996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45B8EF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7897565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F699CB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9D5CEA" w:rsidRPr="00625A95" w14:paraId="36ECCB8D" w14:textId="77777777" w:rsidTr="000D37F8">
        <w:tc>
          <w:tcPr>
            <w:tcW w:w="1023" w:type="dxa"/>
          </w:tcPr>
          <w:p w14:paraId="343C771E" w14:textId="77777777" w:rsidR="009D5CEA" w:rsidRPr="00BD43F0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t 3</w:t>
            </w:r>
          </w:p>
        </w:tc>
        <w:tc>
          <w:tcPr>
            <w:tcW w:w="937" w:type="dxa"/>
          </w:tcPr>
          <w:p w14:paraId="0EB28D5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2E6365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BEEC9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B86250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44874A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AAF4FED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29A389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1793472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1DDD97A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9D5CEA" w:rsidRPr="00625A95" w14:paraId="55418D50" w14:textId="77777777" w:rsidTr="000D37F8">
        <w:tc>
          <w:tcPr>
            <w:tcW w:w="1023" w:type="dxa"/>
          </w:tcPr>
          <w:p w14:paraId="3549BCD6" w14:textId="77777777" w:rsidR="009D5CEA" w:rsidRPr="00BD43F0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t 4</w:t>
            </w:r>
          </w:p>
        </w:tc>
        <w:tc>
          <w:tcPr>
            <w:tcW w:w="937" w:type="dxa"/>
          </w:tcPr>
          <w:p w14:paraId="68DE3BB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0A539B0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DA2F1D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F24F4A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CAE7A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E2535F3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938E09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BBCB22F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10C706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9D5CEA" w:rsidRPr="00625A95" w14:paraId="7A872E49" w14:textId="77777777" w:rsidTr="000D37F8">
        <w:tc>
          <w:tcPr>
            <w:tcW w:w="1023" w:type="dxa"/>
            <w:tcBorders>
              <w:bottom w:val="single" w:sz="4" w:space="0" w:color="auto"/>
            </w:tcBorders>
          </w:tcPr>
          <w:p w14:paraId="4ED72B1A" w14:textId="77777777" w:rsidR="009D5CEA" w:rsidRPr="00BD43F0" w:rsidRDefault="009D5CEA" w:rsidP="000D37F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t 5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2F9D5F1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435686C5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697D05FC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C5B8D4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5F46E85A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3E4CBAB5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20A38ED1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3DAAB254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58882884" w14:textId="77777777" w:rsidR="009D5CEA" w:rsidRPr="00625A95" w:rsidRDefault="009D5CEA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</w:tbl>
    <w:p w14:paraId="2F079AA9" w14:textId="77777777" w:rsidR="009D5CEA" w:rsidRPr="005E0E6A" w:rsidRDefault="009D5CEA" w:rsidP="009D5CEA">
      <w:pPr>
        <w:spacing w:after="0"/>
        <w:jc w:val="both"/>
        <w:rPr>
          <w:rFonts w:ascii="Times New Roman" w:hAnsi="Times New Roman" w:cs="Times New Roman"/>
          <w:i/>
          <w:sz w:val="10"/>
          <w:szCs w:val="10"/>
        </w:rPr>
      </w:pPr>
    </w:p>
    <w:p w14:paraId="3C515A09" w14:textId="51C50DD9" w:rsidR="00343283" w:rsidRPr="00445597" w:rsidRDefault="009D5CEA" w:rsidP="009D5CE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08C2">
        <w:rPr>
          <w:rFonts w:ascii="Times New Roman" w:hAnsi="Times New Roman" w:cs="Times New Roman"/>
          <w:i/>
          <w:sz w:val="20"/>
          <w:szCs w:val="20"/>
        </w:rPr>
        <w:t>Note</w:t>
      </w:r>
      <w:r w:rsidRPr="007A08C2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A08C2">
        <w:rPr>
          <w:rFonts w:ascii="Times New Roman" w:hAnsi="Times New Roman" w:cs="Times New Roman"/>
          <w:sz w:val="20"/>
          <w:szCs w:val="20"/>
        </w:rPr>
        <w:t>Phys=Physical Health, Comm=Verbal Communication, Cult=Cultural Knowledge, Soc=Social and Emotional, Persev=Perseveranc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A08C2">
        <w:rPr>
          <w:rFonts w:ascii="Times New Roman" w:hAnsi="Times New Roman" w:cs="Times New Roman"/>
          <w:sz w:val="20"/>
          <w:szCs w:val="20"/>
        </w:rPr>
        <w:t>Appr=Approaches to Learning, Num=Numeracy, Read=Reading, and Writ=Writing.</w:t>
      </w:r>
      <w:bookmarkStart w:id="0" w:name="_GoBack"/>
      <w:bookmarkEnd w:id="0"/>
    </w:p>
    <w:sectPr w:rsidR="00343283" w:rsidRPr="00445597" w:rsidSect="001B475B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E5087A" w14:textId="77777777" w:rsidR="0042211E" w:rsidRDefault="0042211E" w:rsidP="00D374A0">
      <w:pPr>
        <w:spacing w:after="0" w:line="240" w:lineRule="auto"/>
      </w:pPr>
      <w:r>
        <w:separator/>
      </w:r>
    </w:p>
  </w:endnote>
  <w:endnote w:type="continuationSeparator" w:id="0">
    <w:p w14:paraId="3AA2AA28" w14:textId="77777777" w:rsidR="0042211E" w:rsidRDefault="0042211E" w:rsidP="00D374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E8D5B3" w14:textId="77777777" w:rsidR="0042211E" w:rsidRDefault="0042211E" w:rsidP="00D374A0">
      <w:pPr>
        <w:spacing w:after="0" w:line="240" w:lineRule="auto"/>
      </w:pPr>
      <w:r>
        <w:separator/>
      </w:r>
    </w:p>
  </w:footnote>
  <w:footnote w:type="continuationSeparator" w:id="0">
    <w:p w14:paraId="5C60561A" w14:textId="77777777" w:rsidR="0042211E" w:rsidRDefault="0042211E" w:rsidP="00D374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0042996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3A9FD30" w14:textId="608C7F15" w:rsidR="00D374A0" w:rsidRPr="00D374A0" w:rsidRDefault="00D374A0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374A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374A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374A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374A0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374A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9CB044A" w14:textId="77777777" w:rsidR="00D374A0" w:rsidRDefault="00D374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374A0"/>
    <w:rsid w:val="0014768C"/>
    <w:rsid w:val="001B475B"/>
    <w:rsid w:val="00342B59"/>
    <w:rsid w:val="00343283"/>
    <w:rsid w:val="0042211E"/>
    <w:rsid w:val="00445597"/>
    <w:rsid w:val="00476BA3"/>
    <w:rsid w:val="00524D4D"/>
    <w:rsid w:val="00651193"/>
    <w:rsid w:val="009D5CEA"/>
    <w:rsid w:val="00C44602"/>
    <w:rsid w:val="00D374A0"/>
    <w:rsid w:val="00D94664"/>
    <w:rsid w:val="00EC416F"/>
    <w:rsid w:val="00FC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A7C8A"/>
  <w15:chartTrackingRefBased/>
  <w15:docId w15:val="{135ACE46-0883-4498-9E3C-BF0358FFA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B47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74A0"/>
    <w:pPr>
      <w:ind w:left="720"/>
      <w:contextualSpacing/>
    </w:pPr>
  </w:style>
  <w:style w:type="table" w:styleId="TableGrid">
    <w:name w:val="Table Grid"/>
    <w:basedOn w:val="TableNormal"/>
    <w:uiPriority w:val="59"/>
    <w:rsid w:val="00D37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74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74A0"/>
  </w:style>
  <w:style w:type="paragraph" w:styleId="Footer">
    <w:name w:val="footer"/>
    <w:basedOn w:val="Normal"/>
    <w:link w:val="FooterChar"/>
    <w:uiPriority w:val="99"/>
    <w:unhideWhenUsed/>
    <w:rsid w:val="00D374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4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na Sincovich</dc:creator>
  <cp:keywords/>
  <dc:description/>
  <cp:lastModifiedBy>Alanna Sincovich</cp:lastModifiedBy>
  <cp:revision>5</cp:revision>
  <dcterms:created xsi:type="dcterms:W3CDTF">2019-08-23T04:53:00Z</dcterms:created>
  <dcterms:modified xsi:type="dcterms:W3CDTF">2019-08-23T04:57:00Z</dcterms:modified>
</cp:coreProperties>
</file>